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B7E79" w14:textId="3B906951" w:rsidR="00172418" w:rsidRPr="00934B67" w:rsidRDefault="001C61EF" w:rsidP="001724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82612556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72418" w:rsidRPr="00934B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1" w:name="_GoBack"/>
      <w:bookmarkEnd w:id="1"/>
      <w:r w:rsidR="00B7315B">
        <w:rPr>
          <w:rFonts w:ascii="Times New Roman" w:hAnsi="Times New Roman" w:cs="Times New Roman"/>
          <w:b/>
          <w:sz w:val="24"/>
          <w:szCs w:val="24"/>
        </w:rPr>
        <w:t>.</w:t>
      </w:r>
      <w:r w:rsidR="00172418" w:rsidRPr="00934B67">
        <w:rPr>
          <w:rFonts w:ascii="Times New Roman" w:hAnsi="Times New Roman" w:cs="Times New Roman"/>
          <w:b/>
          <w:sz w:val="24"/>
          <w:szCs w:val="24"/>
        </w:rPr>
        <w:t xml:space="preserve"> Potential virulence proteins in </w:t>
      </w:r>
      <w:r w:rsidR="00172418" w:rsidRPr="00BC07F8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172418" w:rsidRPr="00BC07F8">
        <w:rPr>
          <w:rFonts w:ascii="Times New Roman" w:hAnsi="Times New Roman" w:cs="Times New Roman"/>
          <w:b/>
          <w:i/>
          <w:sz w:val="24"/>
          <w:szCs w:val="24"/>
        </w:rPr>
        <w:t>concisus</w:t>
      </w:r>
      <w:proofErr w:type="spellEnd"/>
      <w:r w:rsidR="00172418" w:rsidRPr="00934B6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72418" w:rsidRPr="005E7203">
        <w:rPr>
          <w:rFonts w:ascii="Times New Roman" w:hAnsi="Times New Roman" w:cs="Times New Roman"/>
          <w:b/>
          <w:sz w:val="24"/>
          <w:szCs w:val="24"/>
        </w:rPr>
        <w:t>pIC</w:t>
      </w:r>
      <w:r w:rsidR="00172418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="00172418">
        <w:rPr>
          <w:rFonts w:ascii="Times New Roman" w:hAnsi="Times New Roman" w:cs="Times New Roman"/>
          <w:b/>
          <w:sz w:val="24"/>
          <w:szCs w:val="24"/>
        </w:rPr>
        <w:t xml:space="preserve"> plasmids</w:t>
      </w:r>
    </w:p>
    <w:tbl>
      <w:tblPr>
        <w:tblStyle w:val="TableGrid"/>
        <w:tblW w:w="14066" w:type="dxa"/>
        <w:tblInd w:w="108" w:type="dxa"/>
        <w:tblLook w:val="04A0" w:firstRow="1" w:lastRow="0" w:firstColumn="1" w:lastColumn="0" w:noHBand="0" w:noVBand="1"/>
      </w:tblPr>
      <w:tblGrid>
        <w:gridCol w:w="2127"/>
        <w:gridCol w:w="1581"/>
        <w:gridCol w:w="1086"/>
        <w:gridCol w:w="2562"/>
        <w:gridCol w:w="1006"/>
        <w:gridCol w:w="2294"/>
        <w:gridCol w:w="951"/>
        <w:gridCol w:w="2459"/>
      </w:tblGrid>
      <w:tr w:rsidR="00172418" w:rsidRPr="00306CCA" w14:paraId="24680968" w14:textId="77777777" w:rsidTr="00760F1B">
        <w:trPr>
          <w:trHeight w:val="255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5EFD069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482612586"/>
            <w:bookmarkEnd w:id="0"/>
            <w:proofErr w:type="spellStart"/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CON</w:t>
            </w:r>
            <w:proofErr w:type="spellEnd"/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rotein </w:t>
            </w:r>
          </w:p>
        </w:tc>
        <w:tc>
          <w:tcPr>
            <w:tcW w:w="15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1B1307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cus tag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5B5C6F0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asmid protein size (AA)</w:t>
            </w:r>
          </w:p>
        </w:tc>
        <w:tc>
          <w:tcPr>
            <w:tcW w:w="25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99DC565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irulence protein 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AA9638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rulence protein size (AA)</w:t>
            </w:r>
          </w:p>
        </w:tc>
        <w:tc>
          <w:tcPr>
            <w:tcW w:w="22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F51DD13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teria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29B0FFA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-value</w:t>
            </w:r>
          </w:p>
        </w:tc>
        <w:tc>
          <w:tcPr>
            <w:tcW w:w="24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1C096DB" w14:textId="77777777" w:rsidR="00172418" w:rsidRPr="00C22BCC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B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omology  </w:t>
            </w:r>
          </w:p>
        </w:tc>
      </w:tr>
      <w:tr w:rsidR="00172418" w:rsidRPr="00306CCA" w14:paraId="3F3AA07D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DADF4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734F2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6F07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7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318A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al transduction histidine kina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5DDA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5AD8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mpylobacter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F0E0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E-07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C9F14B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% (272AA) (62-333)</w:t>
            </w:r>
          </w:p>
        </w:tc>
      </w:tr>
      <w:tr w:rsidR="00172418" w:rsidRPr="00306CCA" w14:paraId="2B2268C0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BB7D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9C56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6964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0BCF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xin B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D79D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66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68E6F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um difficil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200E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E-06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97B77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% (206AA) (24-229)</w:t>
            </w:r>
          </w:p>
        </w:tc>
      </w:tr>
      <w:tr w:rsidR="00172418" w:rsidRPr="00306CCA" w14:paraId="69B1D24F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1947B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NA-directed RNA polymeras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2347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0491E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58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E136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lagellar hook-length control protein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iK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A162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0AC8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8D45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E-05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7317A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% (407AA) (60-466)</w:t>
            </w:r>
          </w:p>
        </w:tc>
      </w:tr>
      <w:tr w:rsidR="00172418" w:rsidRPr="00306CCA" w14:paraId="32C3732F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E1B5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C592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5515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E291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otility accessory factor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se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BDB2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3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27786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0374F" w14:textId="77777777" w:rsidR="00172418" w:rsidRPr="00255FFF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E68D32" w14:textId="77777777" w:rsidR="00172418" w:rsidRPr="00255FFF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% (75AA) (480-554)</w:t>
            </w:r>
          </w:p>
        </w:tc>
      </w:tr>
      <w:tr w:rsidR="00172418" w:rsidRPr="00306CCA" w14:paraId="0AC7D4F4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6988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gras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5832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627E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642A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ype 1 fimbriae regulatory protein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m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7EA2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F43DE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DB8A17" w14:textId="77777777" w:rsidR="00172418" w:rsidRPr="00C80C93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0C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E-06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D8A85" w14:textId="77777777" w:rsidR="00172418" w:rsidRPr="005A0983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09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% (145AA) (27-171)</w:t>
            </w:r>
          </w:p>
        </w:tc>
      </w:tr>
      <w:tr w:rsidR="00172418" w:rsidRPr="00306CCA" w14:paraId="658779F0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4156C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BDF3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F64F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27C0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4SS effector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pdC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C057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A443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. pneumophila subsp. pneumophil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74B8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9E65E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% (253AA) (448-700)</w:t>
            </w:r>
          </w:p>
        </w:tc>
      </w:tr>
      <w:tr w:rsidR="00172418" w:rsidRPr="00306CCA" w14:paraId="4E9D596E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DEB9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NA helicas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2EB6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AE6E9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9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5875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4SS effector Lem2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5474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0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C5D9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. pneumophila subsp. pneumophil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201C6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DDF53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% (284AA) (38-321)</w:t>
            </w:r>
          </w:p>
        </w:tc>
      </w:tr>
      <w:tr w:rsidR="00172418" w:rsidRPr="00306CCA" w14:paraId="40DABD82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CA87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pA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8302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C2E3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6035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4SS effector hypothetical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269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886B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. pneumophila subsp. pneumophil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4018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E-06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C6279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% (202AA) (82-283)</w:t>
            </w:r>
          </w:p>
        </w:tc>
      </w:tr>
      <w:tr w:rsidR="00172418" w:rsidRPr="00306CCA" w14:paraId="01E25726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5003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7001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B940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B8FC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oline binding protein 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8F74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7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D33B0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us pneumonia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C6C7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9BA71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 (92AA) (118-209)</w:t>
            </w:r>
          </w:p>
        </w:tc>
      </w:tr>
      <w:tr w:rsidR="00172418" w:rsidRPr="00306CCA" w14:paraId="6F5C95A6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35F4F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O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L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38F5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F8EE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AA6B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4SS coupling protein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O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L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97532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3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1CF0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. pneumophila subsp. pneumophil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07E3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E-17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7A833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% (163AA) (335-497)</w:t>
            </w:r>
          </w:p>
        </w:tc>
      </w:tr>
      <w:tr w:rsidR="00172418" w:rsidRPr="00306CCA" w14:paraId="21E40B68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E5FB7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BD48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4F48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2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66467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ype VII secretion system protein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aA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B535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955A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taphylococcus aureus subsp. aureu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48873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9349D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% (212AA) (139-350)</w:t>
            </w:r>
          </w:p>
        </w:tc>
      </w:tr>
      <w:tr w:rsidR="00172418" w:rsidRPr="00306CCA" w14:paraId="5C83C56F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65A3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ingle-stranded DNA specific exonuclease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J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0CA1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6849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3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B873D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lagellar hook-length control protein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iK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0A552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306D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A4DF4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8D8066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% (133AA) (316-448)</w:t>
            </w:r>
          </w:p>
        </w:tc>
      </w:tr>
      <w:tr w:rsidR="00172418" w:rsidRPr="00306CCA" w14:paraId="1B0FE171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A213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A334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DBF8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9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A43C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o-alpha-sialida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66AE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4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F07D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um perfringen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B9AE4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1FEFB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% (100AA) (85-184)</w:t>
            </w:r>
          </w:p>
        </w:tc>
      </w:tr>
      <w:tr w:rsidR="00172418" w:rsidRPr="00306CCA" w14:paraId="10B23707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48620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46B7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ADF42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3E7ED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C factor for adherenc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5602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23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708C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83B6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2C4725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% (106AA) (2575-2680)</w:t>
            </w:r>
          </w:p>
        </w:tc>
      </w:tr>
      <w:tr w:rsidR="00172418" w:rsidRPr="00306CCA" w14:paraId="2685706B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5C044" w14:textId="77777777" w:rsidR="00172418" w:rsidRPr="00306CCA" w:rsidRDefault="0044738A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  <w:r w:rsidRPr="004473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DB77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3092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4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2B8E4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oline binding protein 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BE49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3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8E101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. pneumonia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0BE68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8586F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% (210AA) (63-272)</w:t>
            </w:r>
          </w:p>
        </w:tc>
      </w:tr>
      <w:tr w:rsidR="00172418" w:rsidRPr="00306CCA" w14:paraId="3AB45D14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68765" w14:textId="77777777" w:rsidR="00172418" w:rsidRPr="0044738A" w:rsidRDefault="0044738A" w:rsidP="00760F1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sep1</w:t>
            </w:r>
            <w:r w:rsidRPr="0044738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="00611DB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4738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51552" w14:textId="77777777" w:rsidR="00172418" w:rsidRPr="004A2470" w:rsidRDefault="00172418" w:rsidP="00760F1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CS77_</w:t>
            </w:r>
            <w:r w:rsidRPr="004A247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07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FA648" w14:textId="77777777" w:rsidR="00172418" w:rsidRPr="004A2470" w:rsidRDefault="00172418" w:rsidP="00760F1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A247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AFA8B" w14:textId="77777777" w:rsidR="00172418" w:rsidRPr="004A2470" w:rsidRDefault="00172418" w:rsidP="00760F1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A247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taphylococcal enterotoxin B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A46A5" w14:textId="77777777" w:rsidR="00172418" w:rsidRPr="004A2470" w:rsidRDefault="00172418" w:rsidP="00760F1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A247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04D87F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. aureu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24E97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BDC826" w14:textId="77777777" w:rsidR="00172418" w:rsidRPr="00B25DBC" w:rsidRDefault="00172418" w:rsidP="00760F1B">
            <w:pPr>
              <w:ind w:right="40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42% (105AA) (55-159)</w:t>
            </w:r>
          </w:p>
        </w:tc>
      </w:tr>
      <w:tr w:rsidR="00172418" w:rsidRPr="00306CCA" w14:paraId="3418C3D0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63AB1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  <w:r w:rsidR="004473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7A7F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365F4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5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B168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4SS protein VirB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C57E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2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34A2A9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512FB2" w14:textId="77777777" w:rsidR="00172418" w:rsidRPr="00255FFF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F94B4" w14:textId="77777777" w:rsidR="00172418" w:rsidRPr="00255FFF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% (77AA) (526-602)</w:t>
            </w:r>
          </w:p>
        </w:tc>
      </w:tr>
      <w:tr w:rsidR="00172418" w:rsidRPr="00306CCA" w14:paraId="52692121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1CD74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CB5E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A842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DB3D4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gar transfera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87AB3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6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7EA39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16FEA" w14:textId="77777777" w:rsidR="00172418" w:rsidRPr="00C80C93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0C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F2A5D" w14:textId="77777777" w:rsidR="00172418" w:rsidRPr="005A0983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09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% (119AA) (342-460)</w:t>
            </w:r>
          </w:p>
        </w:tc>
      </w:tr>
      <w:tr w:rsidR="00172418" w:rsidRPr="00C94A21" w14:paraId="065409D8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8C5D5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A43DD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209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A33B4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E3FA1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phylococcal enterotoxin H precurso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BE905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B71D04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. aureus subsp. aureu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0DEC6" w14:textId="77777777" w:rsidR="00172418" w:rsidRPr="00C94A21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CF0DE0" w14:textId="77777777" w:rsidR="00172418" w:rsidRPr="00C94A21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4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% (76AA) (164-239)</w:t>
            </w:r>
          </w:p>
        </w:tc>
      </w:tr>
      <w:tr w:rsidR="00172418" w:rsidRPr="00306CCA" w14:paraId="6318842F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A512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8FD8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3A14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8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FDEB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utative 3-ketoacyl-ACP synthase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lI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FE0D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1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20B40" w14:textId="77777777" w:rsidR="00172418" w:rsidRPr="00B25DBC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659FD" w14:textId="77777777" w:rsidR="00172418" w:rsidRPr="00C80C93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0C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6FA2E" w14:textId="77777777" w:rsidR="00172418" w:rsidRPr="005A0983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09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% (50AA) (21-70)</w:t>
            </w:r>
          </w:p>
        </w:tc>
      </w:tr>
      <w:tr w:rsidR="00172418" w:rsidRPr="00306CCA" w14:paraId="0F17B6F4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3F83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6E49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D84E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5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03CE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P21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E33F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9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8CDC87" w14:textId="77777777" w:rsidR="00172418" w:rsidRPr="00C80C93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ycoplasma </w:t>
            </w:r>
            <w:proofErr w:type="spellStart"/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hyopneumonia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517AA" w14:textId="77777777" w:rsidR="00172418" w:rsidRPr="005A0983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09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98889" w14:textId="77777777" w:rsidR="00172418" w:rsidRPr="003F20C2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0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% (109AA) (1129-1237)</w:t>
            </w:r>
          </w:p>
        </w:tc>
      </w:tr>
      <w:tr w:rsidR="00172418" w:rsidRPr="00306CCA" w14:paraId="35619DBF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2778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1059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0092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8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C304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4SS effector LegC2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lfB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3F6A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1ADBC8" w14:textId="77777777" w:rsidR="00172418" w:rsidRPr="00C80C93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25DBC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. pneumophila subsp. pneumophil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E6372" w14:textId="77777777" w:rsidR="00172418" w:rsidRPr="00255FFF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9D372" w14:textId="77777777" w:rsidR="00172418" w:rsidRPr="00255FFF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5F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% (176AA) (178-353)</w:t>
            </w:r>
          </w:p>
        </w:tc>
      </w:tr>
      <w:tr w:rsidR="00172418" w:rsidRPr="00306CCA" w14:paraId="4B76EA1C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ED805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1DFF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A473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B218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ype VII secretion system protein 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sA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257B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9BE43E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. aureus subsp. aureu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FF36B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A21FE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% (73AA) (22-94)</w:t>
            </w:r>
          </w:p>
        </w:tc>
      </w:tr>
      <w:tr w:rsidR="00172418" w:rsidRPr="00306CCA" w14:paraId="73BD58D9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0100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3F74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1EF4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4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54F22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t/</w:t>
            </w: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m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4SS effector LegK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9AB1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63042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. pneumophila subsp. pneumophil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61AB6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6B7D93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% (252AA) (181-432)</w:t>
            </w:r>
          </w:p>
        </w:tc>
      </w:tr>
      <w:tr w:rsidR="00172418" w:rsidRPr="00306CCA" w14:paraId="64DF72FB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684FA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asmid replication initiation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8465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E1639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7542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totoxin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47F5C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69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6DDF1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BD212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D63EE" w14:textId="77777777" w:rsidR="00172418" w:rsidRPr="00306CCA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% (89AA) (518-606)</w:t>
            </w:r>
          </w:p>
        </w:tc>
      </w:tr>
      <w:tr w:rsidR="00172418" w:rsidRPr="00C952C8" w14:paraId="755E18CF" w14:textId="77777777" w:rsidTr="00760F1B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B4AF8F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F4B7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S77_</w:t>
            </w: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53F05BF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DCC5158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phylokinase</w:t>
            </w:r>
            <w:proofErr w:type="spellEnd"/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recurso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2597875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D6EF207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. aureus subsp. aureu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447C200" w14:textId="77777777" w:rsidR="00172418" w:rsidRPr="00306CCA" w:rsidRDefault="00172418" w:rsidP="00760F1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FEA2A1B" w14:textId="77777777" w:rsidR="00172418" w:rsidRPr="00C952C8" w:rsidRDefault="00172418" w:rsidP="00760F1B">
            <w:pPr>
              <w:ind w:right="40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C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 (54AA) (22-75)</w:t>
            </w:r>
          </w:p>
        </w:tc>
      </w:tr>
    </w:tbl>
    <w:p w14:paraId="35EAB696" w14:textId="77777777" w:rsidR="00172418" w:rsidRDefault="00172418" w:rsidP="001724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teins encoded by </w:t>
      </w:r>
      <w:proofErr w:type="spellStart"/>
      <w:r w:rsidRPr="005E7203">
        <w:rPr>
          <w:rFonts w:ascii="Times New Roman" w:hAnsi="Times New Roman" w:cs="Times New Roman"/>
          <w:sz w:val="24"/>
          <w:szCs w:val="24"/>
        </w:rPr>
        <w:t>pIC</w:t>
      </w:r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smids in </w:t>
      </w:r>
      <w:r w:rsidRPr="003C0C74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3C0C74">
        <w:rPr>
          <w:rFonts w:ascii="Times New Roman" w:hAnsi="Times New Roman" w:cs="Times New Roman"/>
          <w:i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2CDO4,</w:t>
      </w:r>
      <w:r w:rsidRPr="005E7203">
        <w:rPr>
          <w:rFonts w:ascii="Times New Roman" w:hAnsi="Times New Roman" w:cs="Times New Roman"/>
          <w:sz w:val="24"/>
          <w:szCs w:val="24"/>
        </w:rPr>
        <w:t xml:space="preserve"> </w:t>
      </w:r>
      <w:r w:rsidRPr="00E3074D">
        <w:rPr>
          <w:rFonts w:ascii="Times New Roman" w:hAnsi="Times New Roman" w:cs="Times New Roman"/>
          <w:sz w:val="24"/>
          <w:szCs w:val="24"/>
        </w:rPr>
        <w:t>P20CDO-S2 and P20CDO-S3</w:t>
      </w:r>
      <w:r>
        <w:rPr>
          <w:rFonts w:ascii="Times New Roman" w:hAnsi="Times New Roman" w:cs="Times New Roman"/>
          <w:sz w:val="24"/>
          <w:szCs w:val="24"/>
        </w:rPr>
        <w:t xml:space="preserve"> were compared with known virulence factors i</w:t>
      </w:r>
      <w:r w:rsidR="003253E3">
        <w:rPr>
          <w:rFonts w:ascii="Times New Roman" w:hAnsi="Times New Roman" w:cs="Times New Roman"/>
          <w:sz w:val="24"/>
          <w:szCs w:val="24"/>
        </w:rPr>
        <w:t>n the virulence factor database</w:t>
      </w:r>
      <w:r>
        <w:rPr>
          <w:rFonts w:ascii="Times New Roman" w:hAnsi="Times New Roman" w:cs="Times New Roman"/>
          <w:sz w:val="24"/>
          <w:szCs w:val="24"/>
        </w:rPr>
        <w:t xml:space="preserve">. Virulence proteins included are those having E-values less than 0.05 when compared with </w:t>
      </w:r>
      <w:r w:rsidRPr="0035524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35524B">
        <w:rPr>
          <w:rFonts w:ascii="Times New Roman" w:hAnsi="Times New Roman" w:cs="Times New Roman"/>
          <w:i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5DBC">
        <w:rPr>
          <w:rFonts w:ascii="Times New Roman" w:hAnsi="Times New Roman" w:cs="Times New Roman"/>
          <w:sz w:val="24"/>
          <w:szCs w:val="24"/>
        </w:rPr>
        <w:t>proteins</w:t>
      </w:r>
      <w:r w:rsidRPr="00255FFF">
        <w:rPr>
          <w:rFonts w:ascii="Times New Roman" w:hAnsi="Times New Roman" w:cs="Times New Roman"/>
          <w:sz w:val="24"/>
          <w:szCs w:val="24"/>
        </w:rPr>
        <w:t xml:space="preserve">, and for virulence proteins that shared homology with the same </w:t>
      </w:r>
      <w:r w:rsidRPr="00255FF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255FFF">
        <w:rPr>
          <w:rFonts w:ascii="Times New Roman" w:hAnsi="Times New Roman" w:cs="Times New Roman"/>
          <w:i/>
          <w:sz w:val="24"/>
          <w:szCs w:val="24"/>
        </w:rPr>
        <w:t>concisus</w:t>
      </w:r>
      <w:proofErr w:type="spellEnd"/>
      <w:r w:rsidR="008B2D23">
        <w:rPr>
          <w:rFonts w:ascii="Times New Roman" w:hAnsi="Times New Roman" w:cs="Times New Roman"/>
          <w:sz w:val="24"/>
          <w:szCs w:val="24"/>
        </w:rPr>
        <w:t xml:space="preserve"> protein</w:t>
      </w:r>
      <w:r w:rsidRPr="00255FFF">
        <w:rPr>
          <w:rFonts w:ascii="Times New Roman" w:hAnsi="Times New Roman" w:cs="Times New Roman"/>
          <w:sz w:val="24"/>
          <w:szCs w:val="24"/>
        </w:rPr>
        <w:t xml:space="preserve"> from multiple strains, the lowest E-values were noted</w:t>
      </w:r>
      <w:r w:rsidRPr="00B25DBC">
        <w:rPr>
          <w:rFonts w:ascii="Times New Roman" w:hAnsi="Times New Roman" w:cs="Times New Roman"/>
          <w:sz w:val="24"/>
          <w:szCs w:val="24"/>
        </w:rPr>
        <w:t xml:space="preserve">. </w:t>
      </w:r>
      <w:r w:rsidR="00C94A21">
        <w:rPr>
          <w:rFonts w:ascii="Times New Roman" w:hAnsi="Times New Roman" w:cs="Times New Roman"/>
          <w:sz w:val="24"/>
          <w:szCs w:val="24"/>
        </w:rPr>
        <w:t xml:space="preserve">The protein encoded by </w:t>
      </w:r>
      <w:r w:rsidR="00C94A21" w:rsidRPr="00C94A21">
        <w:rPr>
          <w:rFonts w:ascii="Times New Roman" w:hAnsi="Times New Roman" w:cs="Times New Roman"/>
          <w:sz w:val="24"/>
          <w:szCs w:val="24"/>
        </w:rPr>
        <w:t>CCS77_2074</w:t>
      </w:r>
      <w:r w:rsidR="00C94A21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found to share homology with </w:t>
      </w:r>
      <w:r w:rsidRPr="00B03EE8">
        <w:rPr>
          <w:rFonts w:ascii="Times New Roman" w:hAnsi="Times New Roman" w:cs="Times New Roman"/>
          <w:sz w:val="24"/>
          <w:szCs w:val="24"/>
        </w:rPr>
        <w:t xml:space="preserve">Staphylococcal </w:t>
      </w:r>
      <w:proofErr w:type="gramStart"/>
      <w:r w:rsidRPr="00B03EE8">
        <w:rPr>
          <w:rFonts w:ascii="Times New Roman" w:hAnsi="Times New Roman" w:cs="Times New Roman"/>
          <w:sz w:val="24"/>
          <w:szCs w:val="24"/>
        </w:rPr>
        <w:t>enteroto</w:t>
      </w:r>
      <w:r>
        <w:rPr>
          <w:rFonts w:ascii="Times New Roman" w:hAnsi="Times New Roman" w:cs="Times New Roman"/>
          <w:sz w:val="24"/>
          <w:szCs w:val="24"/>
        </w:rPr>
        <w:t>x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 (bolded). T</w:t>
      </w:r>
      <w:r w:rsidRPr="006D7270">
        <w:rPr>
          <w:rFonts w:ascii="Times New Roman" w:hAnsi="Times New Roman" w:cs="Times New Roman"/>
          <w:sz w:val="24"/>
          <w:szCs w:val="24"/>
        </w:rPr>
        <w:t xml:space="preserve">he homology of putative </w:t>
      </w:r>
      <w:r>
        <w:rPr>
          <w:rFonts w:ascii="Times New Roman" w:hAnsi="Times New Roman" w:cs="Times New Roman"/>
          <w:sz w:val="24"/>
          <w:szCs w:val="24"/>
        </w:rPr>
        <w:t>virulence</w:t>
      </w:r>
      <w:r w:rsidRPr="006D7270">
        <w:rPr>
          <w:rFonts w:ascii="Times New Roman" w:hAnsi="Times New Roman" w:cs="Times New Roman"/>
          <w:sz w:val="24"/>
          <w:szCs w:val="24"/>
        </w:rPr>
        <w:t xml:space="preserve"> protein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ICON</w:t>
      </w:r>
      <w:proofErr w:type="spellEnd"/>
      <w:r w:rsidRPr="006D72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smids </w:t>
      </w:r>
      <w:r w:rsidRPr="006D7270">
        <w:rPr>
          <w:rFonts w:ascii="Times New Roman" w:hAnsi="Times New Roman" w:cs="Times New Roman"/>
          <w:sz w:val="24"/>
          <w:szCs w:val="24"/>
        </w:rPr>
        <w:t>to known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6D7270">
        <w:rPr>
          <w:rFonts w:ascii="Times New Roman" w:hAnsi="Times New Roman" w:cs="Times New Roman"/>
          <w:sz w:val="24"/>
          <w:szCs w:val="24"/>
        </w:rPr>
        <w:t>acterial</w:t>
      </w:r>
      <w:r>
        <w:rPr>
          <w:rFonts w:ascii="Times New Roman" w:hAnsi="Times New Roman" w:cs="Times New Roman"/>
          <w:sz w:val="24"/>
          <w:szCs w:val="24"/>
        </w:rPr>
        <w:t xml:space="preserve"> virulence</w:t>
      </w:r>
      <w:r w:rsidRPr="006D7270">
        <w:rPr>
          <w:rFonts w:ascii="Times New Roman" w:hAnsi="Times New Roman" w:cs="Times New Roman"/>
          <w:sz w:val="24"/>
          <w:szCs w:val="24"/>
        </w:rPr>
        <w:t xml:space="preserve"> proteins based on </w:t>
      </w:r>
      <w:proofErr w:type="spellStart"/>
      <w:r w:rsidRPr="006D7270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6D7270">
        <w:rPr>
          <w:rFonts w:ascii="Times New Roman" w:hAnsi="Times New Roman" w:cs="Times New Roman"/>
          <w:sz w:val="24"/>
          <w:szCs w:val="24"/>
        </w:rPr>
        <w:t xml:space="preserve"> was expressed as % similarity (the number of amino acids 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7270">
        <w:rPr>
          <w:rFonts w:ascii="Times New Roman" w:hAnsi="Times New Roman" w:cs="Times New Roman"/>
          <w:sz w:val="24"/>
          <w:szCs w:val="24"/>
        </w:rPr>
        <w:t>for comparison) (the start and end pos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7270">
        <w:rPr>
          <w:rFonts w:ascii="Times New Roman" w:hAnsi="Times New Roman" w:cs="Times New Roman"/>
          <w:sz w:val="24"/>
          <w:szCs w:val="24"/>
        </w:rPr>
        <w:t xml:space="preserve"> of the known bacterial </w:t>
      </w:r>
      <w:r>
        <w:rPr>
          <w:rFonts w:ascii="Times New Roman" w:hAnsi="Times New Roman" w:cs="Times New Roman"/>
          <w:sz w:val="24"/>
          <w:szCs w:val="24"/>
        </w:rPr>
        <w:t>virulence</w:t>
      </w:r>
      <w:r w:rsidRPr="006D7270">
        <w:rPr>
          <w:rFonts w:ascii="Times New Roman" w:hAnsi="Times New Roman" w:cs="Times New Roman"/>
          <w:sz w:val="24"/>
          <w:szCs w:val="24"/>
        </w:rPr>
        <w:t xml:space="preserve"> proteins that </w:t>
      </w:r>
      <w:r w:rsidRPr="00305827">
        <w:rPr>
          <w:rFonts w:ascii="Times New Roman" w:hAnsi="Times New Roman" w:cs="Times New Roman"/>
          <w:sz w:val="24"/>
          <w:szCs w:val="24"/>
        </w:rPr>
        <w:t xml:space="preserve">matched). </w:t>
      </w:r>
      <w:r w:rsidR="00611DB6" w:rsidRPr="00611DB6">
        <w:rPr>
          <w:rFonts w:ascii="Times New Roman" w:hAnsi="Times New Roman" w:cs="Times New Roman"/>
          <w:sz w:val="24"/>
          <w:szCs w:val="24"/>
        </w:rPr>
        <w:t>Csep1</w:t>
      </w:r>
      <w:r w:rsidR="00611DB6" w:rsidRPr="00611DB6">
        <w:rPr>
          <w:rFonts w:ascii="Times New Roman" w:hAnsi="Times New Roman" w:cs="Times New Roman"/>
          <w:sz w:val="24"/>
          <w:szCs w:val="24"/>
          <w:vertAlign w:val="superscript"/>
        </w:rPr>
        <w:t>P</w:t>
      </w:r>
      <w:r w:rsidRPr="00305827">
        <w:rPr>
          <w:rFonts w:ascii="Times New Roman" w:hAnsi="Times New Roman" w:cs="Times New Roman"/>
          <w:sz w:val="24"/>
          <w:szCs w:val="24"/>
        </w:rPr>
        <w:t xml:space="preserve"> </w:t>
      </w:r>
      <w:r w:rsidR="00611DB6">
        <w:rPr>
          <w:rFonts w:ascii="Times New Roman" w:hAnsi="Times New Roman" w:cs="Times New Roman"/>
          <w:sz w:val="24"/>
          <w:szCs w:val="24"/>
        </w:rPr>
        <w:t xml:space="preserve">was </w:t>
      </w:r>
      <w:r w:rsidRPr="00305827">
        <w:rPr>
          <w:rFonts w:ascii="Times New Roman" w:hAnsi="Times New Roman" w:cs="Times New Roman"/>
          <w:sz w:val="24"/>
          <w:szCs w:val="24"/>
        </w:rPr>
        <w:t>detected in</w:t>
      </w:r>
      <w:r w:rsidR="008B2D23">
        <w:rPr>
          <w:rFonts w:ascii="Times New Roman" w:hAnsi="Times New Roman" w:cs="Times New Roman"/>
          <w:sz w:val="24"/>
          <w:szCs w:val="24"/>
        </w:rPr>
        <w:t xml:space="preserve"> the </w:t>
      </w:r>
      <w:r w:rsidRPr="00305827">
        <w:rPr>
          <w:rFonts w:ascii="Times New Roman" w:hAnsi="Times New Roman" w:cs="Times New Roman"/>
          <w:sz w:val="24"/>
          <w:szCs w:val="24"/>
        </w:rPr>
        <w:t xml:space="preserve">bacterial culture supernatant </w:t>
      </w:r>
      <w:r w:rsidR="0044738A">
        <w:rPr>
          <w:rFonts w:ascii="Times New Roman" w:hAnsi="Times New Roman" w:cs="Times New Roman"/>
          <w:sz w:val="24"/>
          <w:szCs w:val="24"/>
        </w:rPr>
        <w:t xml:space="preserve">of </w:t>
      </w:r>
      <w:r w:rsidR="0044738A" w:rsidRPr="0030582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44738A" w:rsidRPr="00305827">
        <w:rPr>
          <w:rFonts w:ascii="Times New Roman" w:hAnsi="Times New Roman" w:cs="Times New Roman"/>
          <w:i/>
          <w:sz w:val="24"/>
          <w:szCs w:val="24"/>
        </w:rPr>
        <w:t>concisus</w:t>
      </w:r>
      <w:proofErr w:type="spellEnd"/>
      <w:r w:rsidR="0044738A" w:rsidRPr="00305827">
        <w:rPr>
          <w:rFonts w:ascii="Times New Roman" w:hAnsi="Times New Roman" w:cs="Times New Roman"/>
          <w:sz w:val="24"/>
          <w:szCs w:val="24"/>
        </w:rPr>
        <w:t xml:space="preserve"> P2CDO4 </w:t>
      </w:r>
      <w:r w:rsidRPr="00305827">
        <w:rPr>
          <w:rFonts w:ascii="Times New Roman" w:hAnsi="Times New Roman" w:cs="Times New Roman"/>
          <w:sz w:val="24"/>
          <w:szCs w:val="24"/>
        </w:rPr>
        <w:t xml:space="preserve">using mass spectrometry. </w:t>
      </w:r>
      <w:r w:rsidR="0044738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05827">
        <w:rPr>
          <w:rFonts w:ascii="Times New Roman" w:hAnsi="Times New Roman" w:cs="Times New Roman"/>
          <w:sz w:val="24"/>
          <w:szCs w:val="24"/>
        </w:rPr>
        <w:t>Proteins predicted</w:t>
      </w:r>
      <w:r>
        <w:rPr>
          <w:rFonts w:ascii="Times New Roman" w:hAnsi="Times New Roman" w:cs="Times New Roman"/>
          <w:sz w:val="24"/>
          <w:szCs w:val="24"/>
        </w:rPr>
        <w:t xml:space="preserve"> to contain signal peptide. </w:t>
      </w:r>
      <w:r w:rsidRPr="006D7270">
        <w:rPr>
          <w:rFonts w:ascii="Times New Roman" w:hAnsi="Times New Roman" w:cs="Times New Roman"/>
          <w:sz w:val="24"/>
          <w:szCs w:val="24"/>
        </w:rPr>
        <w:t>AA: amino acid</w:t>
      </w:r>
      <w:r>
        <w:rPr>
          <w:rFonts w:ascii="Times New Roman" w:hAnsi="Times New Roman" w:cs="Times New Roman"/>
          <w:sz w:val="24"/>
          <w:szCs w:val="24"/>
        </w:rPr>
        <w:t xml:space="preserve">. T4SS: type IV secretion system. </w:t>
      </w:r>
      <w:bookmarkEnd w:id="2"/>
      <w:r w:rsidR="005D078B" w:rsidRPr="009F3C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sep1</w:t>
      </w:r>
      <w:r w:rsidR="005D078B" w:rsidRPr="009F3C4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P</w:t>
      </w:r>
      <w:r w:rsidR="005D078B" w:rsidRPr="009F3C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5D078B" w:rsidRPr="009F3C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ICON</w:t>
      </w:r>
      <w:proofErr w:type="spellEnd"/>
      <w:r w:rsidR="005D078B" w:rsidRPr="009F3C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smid encoded Csep1 protein.</w:t>
      </w:r>
    </w:p>
    <w:p w14:paraId="086B55DD" w14:textId="77777777" w:rsidR="003126A6" w:rsidRDefault="003126A6"/>
    <w:sectPr w:rsidR="003126A6" w:rsidSect="001724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7CC"/>
    <w:rsid w:val="00172418"/>
    <w:rsid w:val="001C61EF"/>
    <w:rsid w:val="002E77CC"/>
    <w:rsid w:val="003126A6"/>
    <w:rsid w:val="003253E3"/>
    <w:rsid w:val="0044738A"/>
    <w:rsid w:val="005D078B"/>
    <w:rsid w:val="00611DB6"/>
    <w:rsid w:val="008B2D23"/>
    <w:rsid w:val="00B7315B"/>
    <w:rsid w:val="00C94A21"/>
    <w:rsid w:val="00EE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E42A"/>
  <w15:chartTrackingRefBased/>
  <w15:docId w15:val="{D6EC2D49-D9F5-4D03-B21D-8BBCBD92B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3333531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052928E7-50E7-4121-A8DB-557740307BCA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8</TotalTime>
  <Pages>2</Pages>
  <Words>669</Words>
  <Characters>3815</Characters>
  <Application>Microsoft Office Word</Application>
  <DocSecurity>0</DocSecurity>
  <Lines>31</Lines>
  <Paragraphs>8</Paragraphs>
  <ScaleCrop>false</ScaleCrop>
  <Company>University of New South Wales</Company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Fang Liu</cp:lastModifiedBy>
  <cp:revision>11</cp:revision>
  <dcterms:created xsi:type="dcterms:W3CDTF">2017-06-21T06:18:00Z</dcterms:created>
  <dcterms:modified xsi:type="dcterms:W3CDTF">2018-03-13T05:33:00Z</dcterms:modified>
</cp:coreProperties>
</file>